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541C" w:rsidRPr="001F2220" w:rsidRDefault="00D31CD2" w:rsidP="001F2220">
      <w:pPr>
        <w:rPr>
          <w:lang w:val="en-US"/>
        </w:rPr>
      </w:pPr>
      <w:proofErr w:type="gramStart"/>
      <w:r>
        <w:rPr>
          <w:lang w:val="en-US"/>
        </w:rPr>
        <w:t>A</w:t>
      </w:r>
      <w:r w:rsidR="00D741B5">
        <w:rPr>
          <w:lang w:val="en-US"/>
        </w:rPr>
        <w:t>dditional file</w:t>
      </w:r>
      <w:r>
        <w:rPr>
          <w:lang w:val="en-US"/>
        </w:rPr>
        <w:t xml:space="preserve"> 2</w:t>
      </w:r>
      <w:r w:rsidR="007C698D" w:rsidRPr="001F2220">
        <w:rPr>
          <w:lang w:val="en-US"/>
        </w:rPr>
        <w:t>.</w:t>
      </w:r>
      <w:proofErr w:type="gramEnd"/>
      <w:r w:rsidR="007C698D" w:rsidRPr="001F2220">
        <w:rPr>
          <w:lang w:val="en-US"/>
        </w:rPr>
        <w:t xml:space="preserve"> </w:t>
      </w:r>
      <w:r w:rsidR="006C1626" w:rsidRPr="001F2220">
        <w:rPr>
          <w:lang w:val="en-US"/>
        </w:rPr>
        <w:t>Contex</w:t>
      </w:r>
      <w:r w:rsidR="0061193A" w:rsidRPr="001F2220">
        <w:rPr>
          <w:lang w:val="en-US"/>
        </w:rPr>
        <w:t>t</w:t>
      </w:r>
      <w:r w:rsidR="006C1626" w:rsidRPr="001F2220">
        <w:rPr>
          <w:lang w:val="en-US"/>
        </w:rPr>
        <w:t xml:space="preserve">ual Factors analysis </w:t>
      </w:r>
      <w:r w:rsidR="00BF2E8C" w:rsidRPr="001F2220">
        <w:rPr>
          <w:lang w:val="en-US"/>
        </w:rPr>
        <w:t>conceptual model /Mapping of Data</w:t>
      </w:r>
      <w:r w:rsidR="0061193A" w:rsidRPr="001F2220">
        <w:rPr>
          <w:lang w:val="en-US"/>
        </w:rPr>
        <w:t xml:space="preserve"> </w:t>
      </w:r>
    </w:p>
    <w:tbl>
      <w:tblPr>
        <w:tblStyle w:val="TableGrid"/>
        <w:tblW w:w="13410" w:type="dxa"/>
        <w:tblLook w:val="04A0"/>
      </w:tblPr>
      <w:tblGrid>
        <w:gridCol w:w="1368"/>
        <w:gridCol w:w="4320"/>
        <w:gridCol w:w="4320"/>
        <w:gridCol w:w="3402"/>
      </w:tblGrid>
      <w:tr w:rsidR="00CC36CD" w:rsidRPr="001F2220" w:rsidTr="00CC36CD">
        <w:trPr>
          <w:trHeight w:val="540"/>
        </w:trPr>
        <w:tc>
          <w:tcPr>
            <w:tcW w:w="1368" w:type="dxa"/>
          </w:tcPr>
          <w:p w:rsidR="00CC36CD" w:rsidRPr="001F2220" w:rsidRDefault="00CC36CD" w:rsidP="00CC36CD">
            <w:pPr>
              <w:rPr>
                <w:lang w:val="en-US"/>
              </w:rPr>
            </w:pPr>
            <w:r w:rsidRPr="001F2220">
              <w:rPr>
                <w:lang w:val="en-US"/>
              </w:rPr>
              <w:t xml:space="preserve">Enabling elements </w:t>
            </w:r>
          </w:p>
        </w:tc>
        <w:tc>
          <w:tcPr>
            <w:tcW w:w="4320" w:type="dxa"/>
          </w:tcPr>
          <w:p w:rsidR="00CC36CD" w:rsidRPr="001F2220" w:rsidRDefault="00CC36CD" w:rsidP="00CC36CD">
            <w:pPr>
              <w:rPr>
                <w:lang w:val="en-US"/>
              </w:rPr>
            </w:pPr>
            <w:r w:rsidRPr="001F2220">
              <w:rPr>
                <w:lang w:val="en-US"/>
              </w:rPr>
              <w:t>Socio-cultural  characteristics</w:t>
            </w:r>
          </w:p>
        </w:tc>
        <w:tc>
          <w:tcPr>
            <w:tcW w:w="4320" w:type="dxa"/>
          </w:tcPr>
          <w:p w:rsidR="00CC36CD" w:rsidRPr="001F2220" w:rsidRDefault="00CC36CD" w:rsidP="00CC36CD">
            <w:pPr>
              <w:rPr>
                <w:lang w:val="en-US"/>
              </w:rPr>
            </w:pPr>
            <w:r w:rsidRPr="001F2220">
              <w:rPr>
                <w:lang w:val="en-US"/>
              </w:rPr>
              <w:t>Legal and regulatory framework and Governance context</w:t>
            </w:r>
          </w:p>
        </w:tc>
        <w:tc>
          <w:tcPr>
            <w:tcW w:w="3402" w:type="dxa"/>
          </w:tcPr>
          <w:p w:rsidR="00CC36CD" w:rsidRPr="001F2220" w:rsidRDefault="00CC36CD" w:rsidP="00CC36CD">
            <w:pPr>
              <w:rPr>
                <w:lang w:val="en-US"/>
              </w:rPr>
            </w:pPr>
            <w:r w:rsidRPr="001F2220">
              <w:rPr>
                <w:lang w:val="en-US"/>
              </w:rPr>
              <w:t>Socio-economic conditions</w:t>
            </w:r>
          </w:p>
        </w:tc>
      </w:tr>
      <w:tr w:rsidR="00CC36CD" w:rsidRPr="001F2220" w:rsidTr="00CC36CD">
        <w:trPr>
          <w:trHeight w:val="805"/>
        </w:trPr>
        <w:tc>
          <w:tcPr>
            <w:tcW w:w="1368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Association</w:t>
            </w: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ence of social structures supportive of community participation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ence of actors involved in maternal health issues in local settings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 xml:space="preserve"> Existence of community network, organizations or groups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ing local experience of participation or of citizen engagement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 xml:space="preserve">Women’s status /Gender barriers (-) 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Level of women participation in communities’ activities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ing political system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ing of national/local political context supportive of community participation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Freedom of association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ing recognition and accreditation policies and practices related to the freedom of association, of information, of convening meetings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3402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Socio-economic characteristics of population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Impact of local economy on members’ contribution, on association autonomy and advocacy (±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Impact on contribution by members and cost of convening meetings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Cost of legal registrations and accreditation (-)</w:t>
            </w:r>
          </w:p>
          <w:p w:rsidR="00CC36CD" w:rsidRPr="001F2220" w:rsidRDefault="00CC36CD" w:rsidP="00CC36CD">
            <w:pPr>
              <w:rPr>
                <w:lang w:val="en-US"/>
              </w:rPr>
            </w:pPr>
          </w:p>
        </w:tc>
      </w:tr>
      <w:tr w:rsidR="00CC36CD" w:rsidRPr="001F2220" w:rsidTr="00CC36CD">
        <w:trPr>
          <w:trHeight w:val="535"/>
        </w:trPr>
        <w:tc>
          <w:tcPr>
            <w:tcW w:w="1368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Resources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Social mobilization capacity within the community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Co-memberships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ence of a history of community mobilization or social/citizen engagement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History of interactions between associations/groups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Decision making process within groups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The individual capacity to collective action (social mobilization)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 xml:space="preserve">Decentralization 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3402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Availability of basic services such as water supply, electricity/Infrastructures (±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Main occupations of the population/Earning potential of the population/ Size of and stresses in the economy unemployment (-)</w:t>
            </w:r>
          </w:p>
        </w:tc>
      </w:tr>
      <w:tr w:rsidR="00CC36CD" w:rsidRPr="001F2220" w:rsidTr="00CC36CD">
        <w:trPr>
          <w:trHeight w:val="625"/>
        </w:trPr>
        <w:tc>
          <w:tcPr>
            <w:tcW w:w="1368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Voice</w:t>
            </w: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ing media/Access to media/ Communication practices in local settings (use of media by different social groups)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 xml:space="preserve">Level of political control of means of expression/media 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Freedom of expression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Media related laws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3402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 xml:space="preserve">Cost associated with expressing views in media </w:t>
            </w:r>
          </w:p>
        </w:tc>
      </w:tr>
      <w:tr w:rsidR="00CC36CD" w:rsidRPr="001F2220" w:rsidTr="00CC36CD">
        <w:trPr>
          <w:trHeight w:val="625"/>
        </w:trPr>
        <w:tc>
          <w:tcPr>
            <w:tcW w:w="1368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Information</w:t>
            </w: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Access to Information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Information network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lastRenderedPageBreak/>
              <w:t>Literacy (-)</w:t>
            </w: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lastRenderedPageBreak/>
              <w:t>Freedom of information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 xml:space="preserve">Rights to access public information/Ability to </w:t>
            </w:r>
            <w:r w:rsidRPr="001F2220">
              <w:rPr>
                <w:lang w:val="en-US"/>
              </w:rPr>
              <w:lastRenderedPageBreak/>
              <w:t>demystify information</w:t>
            </w:r>
          </w:p>
        </w:tc>
        <w:tc>
          <w:tcPr>
            <w:tcW w:w="3402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lastRenderedPageBreak/>
              <w:t>Cost for access to information</w:t>
            </w:r>
          </w:p>
        </w:tc>
      </w:tr>
      <w:tr w:rsidR="00CC36CD" w:rsidRPr="00C22D64" w:rsidTr="00CC36CD">
        <w:trPr>
          <w:trHeight w:val="625"/>
        </w:trPr>
        <w:tc>
          <w:tcPr>
            <w:tcW w:w="1368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lastRenderedPageBreak/>
              <w:t>Negotiation</w:t>
            </w: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ing social values and hierarchies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Distribution of ethnicity and tribes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ence of excluded or marginalized population /social inclusion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ing social structures in place that enable women to actively participate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Social capital/social pressures capacity/capacity of actors or groups to negotiate change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Level of women’s participation in decision making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4320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Existence of  legally established dialogue spaces such as referendum or forum in local level (-)/Existence of health committee (+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Level of trust officials have in the demand or the organization mobilizing citizen action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Local government authorities’ capacities to engage (-)</w:t>
            </w: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</w:p>
        </w:tc>
        <w:tc>
          <w:tcPr>
            <w:tcW w:w="3402" w:type="dxa"/>
          </w:tcPr>
          <w:p w:rsidR="00CC36CD" w:rsidRPr="001F2220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Bargaining power (±)</w:t>
            </w:r>
          </w:p>
          <w:p w:rsidR="00CC36CD" w:rsidRPr="004E2F94" w:rsidRDefault="00CC36CD" w:rsidP="00CC36CD">
            <w:pPr>
              <w:pStyle w:val="NoSpacing"/>
              <w:rPr>
                <w:lang w:val="en-US"/>
              </w:rPr>
            </w:pPr>
            <w:r w:rsidRPr="001F2220">
              <w:rPr>
                <w:lang w:val="en-US"/>
              </w:rPr>
              <w:t>Impact of economic constraints in autonomy and advocacy (±)</w:t>
            </w:r>
          </w:p>
        </w:tc>
      </w:tr>
    </w:tbl>
    <w:p w:rsidR="007C698D" w:rsidRPr="00972EE4" w:rsidRDefault="001F2220" w:rsidP="001F2220">
      <w:pPr>
        <w:rPr>
          <w:lang w:val="en-US"/>
        </w:rPr>
      </w:pPr>
      <w:r>
        <w:rPr>
          <w:lang w:val="en-US"/>
        </w:rPr>
        <w:t>Legends: (+): enabling factors     (-): Constraining factors       No sign: no observed factor</w:t>
      </w:r>
    </w:p>
    <w:sectPr w:rsidR="007C698D" w:rsidRPr="00972EE4" w:rsidSect="007C69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9571CA"/>
    <w:multiLevelType w:val="hybridMultilevel"/>
    <w:tmpl w:val="1B062F16"/>
    <w:lvl w:ilvl="0" w:tplc="D52A591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Total_Editing_Time" w:val="6"/>
  </w:docVars>
  <w:rsids>
    <w:rsidRoot w:val="007C698D"/>
    <w:rsid w:val="001F2220"/>
    <w:rsid w:val="00446A26"/>
    <w:rsid w:val="004657C3"/>
    <w:rsid w:val="004E2F94"/>
    <w:rsid w:val="004F04A5"/>
    <w:rsid w:val="005310BD"/>
    <w:rsid w:val="005C0ED4"/>
    <w:rsid w:val="0060211E"/>
    <w:rsid w:val="0061193A"/>
    <w:rsid w:val="0061582D"/>
    <w:rsid w:val="00673419"/>
    <w:rsid w:val="006A16A5"/>
    <w:rsid w:val="006C1626"/>
    <w:rsid w:val="006D0044"/>
    <w:rsid w:val="007233DA"/>
    <w:rsid w:val="00796882"/>
    <w:rsid w:val="007B3600"/>
    <w:rsid w:val="007C698D"/>
    <w:rsid w:val="008210AC"/>
    <w:rsid w:val="008B0851"/>
    <w:rsid w:val="008C5C09"/>
    <w:rsid w:val="00945F68"/>
    <w:rsid w:val="00972EE4"/>
    <w:rsid w:val="009A1DE2"/>
    <w:rsid w:val="009E3B12"/>
    <w:rsid w:val="009F0A00"/>
    <w:rsid w:val="00AA3A42"/>
    <w:rsid w:val="00AC541C"/>
    <w:rsid w:val="00B035A1"/>
    <w:rsid w:val="00BF2E8C"/>
    <w:rsid w:val="00C22D64"/>
    <w:rsid w:val="00C63FE8"/>
    <w:rsid w:val="00C9100F"/>
    <w:rsid w:val="00CC36CD"/>
    <w:rsid w:val="00D03813"/>
    <w:rsid w:val="00D31CD2"/>
    <w:rsid w:val="00D600E4"/>
    <w:rsid w:val="00D741B5"/>
    <w:rsid w:val="00E269B6"/>
    <w:rsid w:val="00E42AD9"/>
    <w:rsid w:val="00E93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69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2EE4"/>
    <w:pPr>
      <w:ind w:left="720"/>
      <w:contextualSpacing/>
    </w:pPr>
    <w:rPr>
      <w:rFonts w:ascii="Calibri" w:eastAsia="Times New Roman" w:hAnsi="Calibri" w:cs="Times New Roman"/>
      <w:lang w:val="en-US" w:eastAsia="nl-NL"/>
    </w:rPr>
  </w:style>
  <w:style w:type="character" w:styleId="CommentReference">
    <w:name w:val="annotation reference"/>
    <w:uiPriority w:val="99"/>
    <w:semiHidden/>
    <w:unhideWhenUsed/>
    <w:rsid w:val="00972E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EE4"/>
    <w:pPr>
      <w:spacing w:line="240" w:lineRule="auto"/>
    </w:pPr>
    <w:rPr>
      <w:rFonts w:ascii="Calibri" w:eastAsia="Times New Roman" w:hAnsi="Calibri" w:cs="Times New Roman"/>
      <w:sz w:val="20"/>
      <w:szCs w:val="20"/>
      <w:lang w:val="en-US"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EE4"/>
    <w:rPr>
      <w:rFonts w:ascii="Calibri" w:eastAsia="Times New Roman" w:hAnsi="Calibri" w:cs="Times New Roman"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E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EE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72EE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7C3"/>
    <w:rPr>
      <w:rFonts w:asciiTheme="minorHAnsi" w:eastAsiaTheme="minorEastAsia" w:hAnsiTheme="minorHAnsi" w:cstheme="minorBidi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7C3"/>
    <w:rPr>
      <w:rFonts w:ascii="Calibri" w:eastAsia="Times New Roman" w:hAnsi="Calibri" w:cs="Times New Roman"/>
      <w:b/>
      <w:bCs/>
      <w:sz w:val="20"/>
      <w:szCs w:val="20"/>
      <w:lang w:val="en-US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7</Words>
  <Characters>2646</Characters>
  <Application>Microsoft Office Word</Application>
  <DocSecurity>0</DocSecurity>
  <Lines>12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M</dc:creator>
  <cp:lastModifiedBy>CFUNDADOR</cp:lastModifiedBy>
  <cp:revision>8</cp:revision>
  <dcterms:created xsi:type="dcterms:W3CDTF">2016-09-23T13:43:00Z</dcterms:created>
  <dcterms:modified xsi:type="dcterms:W3CDTF">2016-11-04T23:36:00Z</dcterms:modified>
</cp:coreProperties>
</file>